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01" w:firstLineChars="100"/>
        <w:rPr>
          <w:rFonts w:hint="default" w:ascii="Times New Roman" w:hAnsi="Times New Roman" w:cs="Times New Roman"/>
          <w:b/>
          <w:bCs/>
          <w:sz w:val="20"/>
        </w:rPr>
      </w:pPr>
      <w:r>
        <w:rPr>
          <w:rFonts w:hint="eastAsia" w:cs="Times New Roman"/>
          <w:b/>
          <w:bCs/>
          <w:sz w:val="20"/>
          <w:lang w:val="en-US" w:eastAsia="zh-CN"/>
        </w:rPr>
        <w:t xml:space="preserve">The potential TFs of 6 hub </w:t>
      </w:r>
      <w:r>
        <w:rPr>
          <w:rFonts w:hint="eastAsia" w:ascii="Times New Roman" w:hAnsi="Times New Roman"/>
          <w:b/>
          <w:bCs/>
          <w:sz w:val="24"/>
          <w:lang w:val="en-US" w:eastAsia="zh-CN" w:bidi="ar"/>
        </w:rPr>
        <w:t>NRDEGs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2038" w:tblpY="22"/>
        <w:tblOverlap w:val="never"/>
        <w:tblW w:w="84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60"/>
        <w:gridCol w:w="240"/>
        <w:gridCol w:w="394"/>
        <w:gridCol w:w="5609"/>
        <w:gridCol w:w="366"/>
        <w:gridCol w:w="721"/>
        <w:gridCol w:w="1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8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Genes</w:t>
            </w:r>
          </w:p>
        </w:tc>
        <w:tc>
          <w:tcPr>
            <w:tcW w:w="6403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TFs</w:t>
            </w:r>
          </w:p>
        </w:tc>
        <w:tc>
          <w:tcPr>
            <w:tcW w:w="3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1" w:type="dxa"/>
          <w:trHeight w:val="312" w:hRule="atLeast"/>
        </w:trPr>
        <w:tc>
          <w:tcPr>
            <w:tcW w:w="97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P1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69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B, SPI1, ONECUT1</w:t>
            </w:r>
          </w:p>
        </w:tc>
        <w:tc>
          <w:tcPr>
            <w:tcW w:w="72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1" w:type="dxa"/>
          <w:trHeight w:val="305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69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1, Wt1, ZNF148, MEF2A, MEF2B, MEF2C, MEF2D, CDX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1" w:type="dxa"/>
          <w:trHeight w:val="304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69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460, ZNF384, PLAG1, ESRRA, NR5A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1" w:type="dxa"/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F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69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3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1" w:type="dxa"/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CAR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69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AD2, SMAD3, SMAD4, Sox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1" w:type="dxa"/>
          <w:trHeight w:val="277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RPI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69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ECUT1, ONECUT2, ONECUT3, NEUROG2, HES6, CTCF, RARA, NF460, ZNF1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97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>
      <w:pPr>
        <w:widowControl/>
        <w:ind w:firstLine="201" w:firstLineChars="100"/>
        <w:textAlignment w:val="center"/>
        <w:rPr>
          <w:rFonts w:hint="default" w:ascii="Times New Roman" w:hAnsi="Times New Roman" w:cs="Times New Roman"/>
          <w:b/>
          <w:bCs/>
          <w:sz w:val="20"/>
        </w:rPr>
      </w:pPr>
    </w:p>
    <w:sectPr>
      <w:pgSz w:w="12246" w:h="15874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N2ZiNDkyMTgxMmY0NTczMzY0NTdlMjUxODFjZTQifQ=="/>
  </w:docVars>
  <w:rsids>
    <w:rsidRoot w:val="6D7208D2"/>
    <w:rsid w:val="05FB720E"/>
    <w:rsid w:val="1C1642BA"/>
    <w:rsid w:val="23455156"/>
    <w:rsid w:val="3D116639"/>
    <w:rsid w:val="49503925"/>
    <w:rsid w:val="68837299"/>
    <w:rsid w:val="6D7208D2"/>
    <w:rsid w:val="75B102A2"/>
    <w:rsid w:val="7913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</Words>
  <Characters>263</Characters>
  <Lines>0</Lines>
  <Paragraphs>0</Paragraphs>
  <TotalTime>6</TotalTime>
  <ScaleCrop>false</ScaleCrop>
  <LinksUpToDate>false</LinksUpToDate>
  <CharactersWithSpaces>29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09:05:00Z</dcterms:created>
  <dc:creator>梦醒。 风景独好</dc:creator>
  <cp:lastModifiedBy>梦醒。 风景独好</cp:lastModifiedBy>
  <dcterms:modified xsi:type="dcterms:W3CDTF">2022-11-03T12:5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30703768AA54ADA83653937E2394CF7</vt:lpwstr>
  </property>
</Properties>
</file>